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9D6673" w14:textId="389EE7A0" w:rsidR="002E6ACB" w:rsidRPr="00E826FD" w:rsidRDefault="00194A6F" w:rsidP="00A30A06">
      <w:pPr>
        <w:snapToGrid w:val="0"/>
        <w:spacing w:line="360" w:lineRule="auto"/>
        <w:jc w:val="center"/>
        <w:rPr>
          <w:rFonts w:ascii="Times New Roman" w:hAnsi="Times New Roman" w:cs="Times New Roman"/>
        </w:rPr>
      </w:pPr>
      <w:r w:rsidRPr="00E826FD">
        <w:rPr>
          <w:rFonts w:ascii="Times New Roman" w:hAnsi="Times New Roman" w:cs="Times New Roman" w:hint="eastAsia"/>
          <w:kern w:val="0"/>
        </w:rPr>
        <w:t xml:space="preserve">Table </w:t>
      </w:r>
      <w:r w:rsidR="002B5499" w:rsidRPr="00E826FD">
        <w:rPr>
          <w:rFonts w:ascii="Times New Roman" w:hAnsi="Times New Roman" w:cs="Times New Roman" w:hint="eastAsia"/>
          <w:kern w:val="0"/>
        </w:rPr>
        <w:t>S3</w:t>
      </w:r>
      <w:r w:rsidR="00BB612F" w:rsidRPr="00E826FD">
        <w:rPr>
          <w:rFonts w:ascii="Times New Roman" w:hAnsi="Times New Roman" w:cs="Times New Roman" w:hint="eastAsia"/>
          <w:kern w:val="0"/>
        </w:rPr>
        <w:t>.</w:t>
      </w:r>
      <w:r w:rsidR="002B5499" w:rsidRPr="00E826FD">
        <w:rPr>
          <w:rFonts w:ascii="Times New Roman" w:hAnsi="Times New Roman" w:cs="Times New Roman" w:hint="eastAsia"/>
          <w:kern w:val="0"/>
        </w:rPr>
        <w:t xml:space="preserve"> </w:t>
      </w:r>
      <w:r w:rsidRPr="00E826FD">
        <w:rPr>
          <w:rFonts w:ascii="Times New Roman" w:hAnsi="Times New Roman" w:cs="Times New Roman"/>
          <w:kern w:val="0"/>
        </w:rPr>
        <w:t>Differently</w:t>
      </w:r>
      <w:r w:rsidRPr="00E826FD">
        <w:rPr>
          <w:rFonts w:ascii="Times New Roman" w:hAnsi="Times New Roman" w:cs="Times New Roman" w:hint="eastAsia"/>
          <w:kern w:val="0"/>
        </w:rPr>
        <w:t xml:space="preserve"> distributed pathways</w:t>
      </w:r>
      <w:r w:rsidR="00A30A06" w:rsidRPr="00E826FD">
        <w:rPr>
          <w:rFonts w:ascii="Times New Roman" w:hAnsi="Times New Roman" w:cs="Times New Roman" w:hint="eastAsia"/>
          <w:kern w:val="0"/>
        </w:rPr>
        <w:t xml:space="preserve"> between </w:t>
      </w:r>
      <w:r w:rsidR="00BF0B81" w:rsidRPr="00E826FD">
        <w:rPr>
          <w:rFonts w:ascii="Times New Roman" w:hAnsi="Times New Roman" w:cs="Times New Roman"/>
          <w:kern w:val="0"/>
        </w:rPr>
        <w:t>caries-free</w:t>
      </w:r>
      <w:r w:rsidR="00A30A06" w:rsidRPr="00E826FD">
        <w:rPr>
          <w:rFonts w:ascii="Times New Roman" w:hAnsi="Times New Roman" w:cs="Times New Roman" w:hint="eastAsia"/>
          <w:kern w:val="0"/>
        </w:rPr>
        <w:t xml:space="preserve"> and </w:t>
      </w:r>
      <w:r w:rsidR="00BF0B81" w:rsidRPr="00E826FD">
        <w:rPr>
          <w:rFonts w:ascii="Times New Roman" w:hAnsi="Times New Roman" w:cs="Times New Roman"/>
          <w:kern w:val="0"/>
        </w:rPr>
        <w:t>caries</w:t>
      </w:r>
      <w:r w:rsidR="00F63930" w:rsidRPr="00E826FD">
        <w:rPr>
          <w:rFonts w:ascii="Times New Roman" w:hAnsi="Times New Roman" w:cs="Times New Roman" w:hint="eastAsia"/>
          <w:kern w:val="0"/>
        </w:rPr>
        <w:t>-affected</w:t>
      </w:r>
      <w:r w:rsidR="00E826FD">
        <w:rPr>
          <w:rFonts w:ascii="Times New Roman" w:hAnsi="Times New Roman" w:cs="Times New Roman" w:hint="eastAsia"/>
          <w:kern w:val="0"/>
        </w:rPr>
        <w:t xml:space="preserve"> </w:t>
      </w:r>
      <w:bookmarkStart w:id="0" w:name="_GoBack"/>
      <w:bookmarkEnd w:id="0"/>
      <w:r w:rsidR="00A30A06" w:rsidRPr="00E826FD">
        <w:rPr>
          <w:rFonts w:ascii="Times New Roman" w:hAnsi="Times New Roman" w:cs="Times New Roman" w:hint="eastAsia"/>
          <w:kern w:val="0"/>
        </w:rPr>
        <w:t>children</w:t>
      </w:r>
      <w:r w:rsidR="00BB612F" w:rsidRPr="00E826FD">
        <w:rPr>
          <w:rFonts w:ascii="Times New Roman" w:hAnsi="Times New Roman" w:cs="Times New Roman" w:hint="eastAsia"/>
          <w:kern w:val="0"/>
        </w:rPr>
        <w:t>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384"/>
        <w:gridCol w:w="3686"/>
        <w:gridCol w:w="3446"/>
      </w:tblGrid>
      <w:tr w:rsidR="00822E48" w:rsidRPr="00822E48" w14:paraId="64AB00F1" w14:textId="77777777" w:rsidTr="00822E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vAlign w:val="center"/>
          </w:tcPr>
          <w:p w14:paraId="419C46FB" w14:textId="77777777" w:rsidR="008C29AD" w:rsidRPr="00822E48" w:rsidRDefault="008C29AD" w:rsidP="00822E48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auto"/>
            <w:vAlign w:val="center"/>
          </w:tcPr>
          <w:p w14:paraId="235BE626" w14:textId="3D467CF6" w:rsidR="008C29AD" w:rsidRPr="00A30A06" w:rsidRDefault="00F63930" w:rsidP="00822E48">
            <w:pPr>
              <w:snapToGri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color w:val="auto"/>
                <w:kern w:val="0"/>
                <w:sz w:val="20"/>
                <w:szCs w:val="20"/>
              </w:rPr>
              <w:t>F</w:t>
            </w:r>
            <w:r w:rsidR="00194A6F">
              <w:rPr>
                <w:rFonts w:ascii="Times New Roman" w:hAnsi="Times New Roman" w:cs="Times New Roman" w:hint="eastAsia"/>
                <w:color w:val="auto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3446" w:type="dxa"/>
            <w:shd w:val="clear" w:color="auto" w:fill="auto"/>
            <w:vAlign w:val="center"/>
          </w:tcPr>
          <w:p w14:paraId="179906EA" w14:textId="090344FB" w:rsidR="008C29AD" w:rsidRPr="00A30A06" w:rsidRDefault="008C29AD" w:rsidP="00F63930">
            <w:pPr>
              <w:snapToGri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A30A06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C</w:t>
            </w:r>
            <w:r w:rsidR="00F63930">
              <w:rPr>
                <w:rFonts w:ascii="Times New Roman" w:hAnsi="Times New Roman" w:cs="Times New Roman" w:hint="eastAsia"/>
                <w:color w:val="auto"/>
                <w:kern w:val="0"/>
                <w:sz w:val="20"/>
                <w:szCs w:val="20"/>
              </w:rPr>
              <w:t>A</w:t>
            </w:r>
            <w:r w:rsidR="00194A6F">
              <w:rPr>
                <w:rFonts w:ascii="Times New Roman" w:hAnsi="Times New Roman" w:cs="Times New Roman" w:hint="eastAsia"/>
                <w:color w:val="auto"/>
                <w:kern w:val="0"/>
                <w:sz w:val="20"/>
                <w:szCs w:val="20"/>
              </w:rPr>
              <w:t xml:space="preserve"> group</w:t>
            </w:r>
          </w:p>
        </w:tc>
      </w:tr>
      <w:tr w:rsidR="00822E48" w:rsidRPr="00822E48" w14:paraId="44368826" w14:textId="77777777" w:rsidTr="00822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14:paraId="0F5017C3" w14:textId="57918F3A" w:rsidR="00822E48" w:rsidRPr="00A30A06" w:rsidRDefault="00822E48" w:rsidP="00822E48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A30A06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Baseline</w:t>
            </w:r>
          </w:p>
        </w:tc>
        <w:tc>
          <w:tcPr>
            <w:tcW w:w="368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0EAC5122" w14:textId="23CC7D92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proofErr w:type="spellStart"/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Glyoxylate</w:t>
            </w:r>
            <w:proofErr w:type="spellEnd"/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 and </w:t>
            </w:r>
            <w:proofErr w:type="spellStart"/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dicarboxylate</w:t>
            </w:r>
            <w:proofErr w:type="spellEnd"/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 metabolism</w:t>
            </w:r>
          </w:p>
        </w:tc>
        <w:tc>
          <w:tcPr>
            <w:tcW w:w="344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03B14F29" w14:textId="3D1426E6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rotein export</w:t>
            </w:r>
          </w:p>
        </w:tc>
      </w:tr>
      <w:tr w:rsidR="00822E48" w:rsidRPr="00822E48" w14:paraId="2950E335" w14:textId="77777777" w:rsidTr="00822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11F2BE" w14:textId="77777777" w:rsidR="00822E48" w:rsidRPr="00A30A06" w:rsidRDefault="00822E48" w:rsidP="00822E48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7A9A5429" w14:textId="49250B8A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proofErr w:type="spellStart"/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Aminobenzoate</w:t>
            </w:r>
            <w:proofErr w:type="spellEnd"/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 degradation</w:t>
            </w:r>
          </w:p>
        </w:tc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</w:tcPr>
          <w:p w14:paraId="0D9BB3E4" w14:textId="2D3879A3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DNA repair and recombination proteins</w:t>
            </w:r>
          </w:p>
        </w:tc>
      </w:tr>
      <w:tr w:rsidR="00822E48" w:rsidRPr="00822E48" w14:paraId="4ECA570C" w14:textId="77777777" w:rsidTr="00822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2936A2" w14:textId="77777777" w:rsidR="00822E48" w:rsidRPr="00A30A06" w:rsidRDefault="00822E48" w:rsidP="00822E48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0B21982E" w14:textId="6A9F2726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Benzoate degradation</w:t>
            </w:r>
          </w:p>
        </w:tc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</w:tcPr>
          <w:p w14:paraId="22D7E073" w14:textId="76ADBAD6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DNA replication</w:t>
            </w:r>
          </w:p>
        </w:tc>
      </w:tr>
      <w:tr w:rsidR="00822E48" w:rsidRPr="00822E48" w14:paraId="2B59A824" w14:textId="77777777" w:rsidTr="00822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7A34D6" w14:textId="77777777" w:rsidR="00822E48" w:rsidRPr="00A30A06" w:rsidRDefault="00822E48" w:rsidP="00822E48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4249C88A" w14:textId="77777777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</w:tcPr>
          <w:p w14:paraId="239F24F6" w14:textId="01E5A260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DNA replication proteins</w:t>
            </w:r>
          </w:p>
        </w:tc>
      </w:tr>
      <w:tr w:rsidR="00822E48" w:rsidRPr="00822E48" w14:paraId="007BCF48" w14:textId="77777777" w:rsidTr="00822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943E74" w14:textId="77777777" w:rsidR="00822E48" w:rsidRPr="00A30A06" w:rsidRDefault="00822E48" w:rsidP="00822E48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372CA5A8" w14:textId="77777777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</w:tcPr>
          <w:p w14:paraId="46DBFCBE" w14:textId="6192EF73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omologous recombination</w:t>
            </w:r>
          </w:p>
        </w:tc>
      </w:tr>
      <w:tr w:rsidR="00822E48" w:rsidRPr="00822E48" w14:paraId="7D4A6B84" w14:textId="77777777" w:rsidTr="00822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CBB0DC" w14:textId="77777777" w:rsidR="00822E48" w:rsidRPr="00A30A06" w:rsidRDefault="00822E48" w:rsidP="00822E48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294CA823" w14:textId="77777777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</w:tcPr>
          <w:p w14:paraId="7CDB1F3D" w14:textId="5CF8FFEC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Mismatch repair</w:t>
            </w:r>
          </w:p>
        </w:tc>
      </w:tr>
      <w:tr w:rsidR="00822E48" w:rsidRPr="00822E48" w14:paraId="4EE0AFCC" w14:textId="77777777" w:rsidTr="00822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0BB565" w14:textId="77777777" w:rsidR="00822E48" w:rsidRPr="00A30A06" w:rsidRDefault="00822E48" w:rsidP="00822E48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7B3AA2B4" w14:textId="77777777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</w:tcPr>
          <w:p w14:paraId="1380CA61" w14:textId="577ED5DA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Transcription factors</w:t>
            </w:r>
          </w:p>
        </w:tc>
      </w:tr>
      <w:tr w:rsidR="00822E48" w:rsidRPr="00822E48" w14:paraId="1507C622" w14:textId="77777777" w:rsidTr="00822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D93551" w14:textId="77777777" w:rsidR="00822E48" w:rsidRPr="00A30A06" w:rsidRDefault="00822E48" w:rsidP="00822E48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7EDF30B3" w14:textId="77777777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</w:tcPr>
          <w:p w14:paraId="535C3FC8" w14:textId="37DEF339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Aminoacyl-</w:t>
            </w:r>
            <w:proofErr w:type="spellStart"/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tRNA</w:t>
            </w:r>
            <w:proofErr w:type="spellEnd"/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 biosynthesis</w:t>
            </w:r>
          </w:p>
        </w:tc>
      </w:tr>
      <w:tr w:rsidR="00822E48" w:rsidRPr="00822E48" w14:paraId="43BD586A" w14:textId="77777777" w:rsidTr="00822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C844CF" w14:textId="77777777" w:rsidR="00822E48" w:rsidRPr="00A30A06" w:rsidRDefault="00822E48" w:rsidP="00822E48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380493F0" w14:textId="77777777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</w:tcPr>
          <w:p w14:paraId="22AC36C1" w14:textId="7F25A22D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Ribosome</w:t>
            </w:r>
          </w:p>
        </w:tc>
      </w:tr>
      <w:tr w:rsidR="00822E48" w:rsidRPr="00822E48" w14:paraId="6A03DE0C" w14:textId="77777777" w:rsidTr="00822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6C6E60" w14:textId="77777777" w:rsidR="00822E48" w:rsidRPr="00A30A06" w:rsidRDefault="00822E48" w:rsidP="00822E48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7DD3533B" w14:textId="77777777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</w:tcPr>
          <w:p w14:paraId="2F2CF01A" w14:textId="61CB9BB2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Amino acid related enzymes</w:t>
            </w:r>
          </w:p>
        </w:tc>
      </w:tr>
      <w:tr w:rsidR="00822E48" w:rsidRPr="00822E48" w14:paraId="105463D6" w14:textId="77777777" w:rsidTr="00822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77FB1C" w14:textId="77777777" w:rsidR="00822E48" w:rsidRPr="00A30A06" w:rsidRDefault="00822E48" w:rsidP="00822E48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20E912DA" w14:textId="77777777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</w:tcPr>
          <w:p w14:paraId="2884F915" w14:textId="5B20E589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ysteine and methionine metabolism</w:t>
            </w:r>
          </w:p>
        </w:tc>
      </w:tr>
      <w:tr w:rsidR="00822E48" w:rsidRPr="00822E48" w14:paraId="5A95FCC6" w14:textId="77777777" w:rsidTr="00822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F5E2DE" w14:textId="77777777" w:rsidR="00822E48" w:rsidRPr="00A30A06" w:rsidRDefault="00822E48" w:rsidP="00822E48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490D45AD" w14:textId="77777777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</w:tcPr>
          <w:p w14:paraId="1D36CE53" w14:textId="1812ABDD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Lysine biosynthesis</w:t>
            </w:r>
          </w:p>
        </w:tc>
      </w:tr>
      <w:tr w:rsidR="00822E48" w:rsidRPr="00822E48" w14:paraId="38334E30" w14:textId="77777777" w:rsidTr="00822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BB4520" w14:textId="77777777" w:rsidR="00822E48" w:rsidRPr="00A30A06" w:rsidRDefault="00822E48" w:rsidP="00822E48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0D57BF75" w14:textId="77777777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</w:tcPr>
          <w:p w14:paraId="7A58B561" w14:textId="1F57F0C3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eptidoglycan biosynthesis</w:t>
            </w:r>
          </w:p>
        </w:tc>
      </w:tr>
      <w:tr w:rsidR="00822E48" w:rsidRPr="00822E48" w14:paraId="2A997C4F" w14:textId="77777777" w:rsidTr="00822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EAC450" w14:textId="77777777" w:rsidR="00822E48" w:rsidRPr="00A30A06" w:rsidRDefault="00822E48" w:rsidP="00822E48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6079E7E9" w14:textId="77777777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</w:tcPr>
          <w:p w14:paraId="3FC2ADFC" w14:textId="0BBC3A84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proofErr w:type="spellStart"/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antothenate</w:t>
            </w:r>
            <w:proofErr w:type="spellEnd"/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 and CoA biosynthesis</w:t>
            </w:r>
          </w:p>
        </w:tc>
      </w:tr>
      <w:tr w:rsidR="00822E48" w:rsidRPr="00822E48" w14:paraId="4CD0F47A" w14:textId="77777777" w:rsidTr="00822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7237E843" w14:textId="77777777" w:rsidR="00822E48" w:rsidRPr="00A30A06" w:rsidRDefault="00822E48" w:rsidP="00822E48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14:paraId="65D65430" w14:textId="77777777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446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14:paraId="6A68AD65" w14:textId="4F1D8CFB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Translation proteins</w:t>
            </w:r>
          </w:p>
        </w:tc>
      </w:tr>
      <w:tr w:rsidR="00822E48" w:rsidRPr="00822E48" w14:paraId="06509A7E" w14:textId="77777777" w:rsidTr="00822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</w:tcPr>
          <w:p w14:paraId="02F96F84" w14:textId="1E1F0D89" w:rsidR="00822E48" w:rsidRPr="00A30A06" w:rsidRDefault="00822E48" w:rsidP="00822E48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A30A06">
              <w:rPr>
                <w:rFonts w:ascii="Times New Roman" w:hAnsi="Times New Roman" w:cs="Times New Roman" w:hint="eastAsia"/>
                <w:color w:val="auto"/>
                <w:kern w:val="0"/>
                <w:sz w:val="20"/>
                <w:szCs w:val="20"/>
              </w:rPr>
              <w:t>6 month</w:t>
            </w:r>
          </w:p>
        </w:tc>
        <w:tc>
          <w:tcPr>
            <w:tcW w:w="3686" w:type="dxa"/>
            <w:tcBorders>
              <w:top w:val="dashSmallGap" w:sz="4" w:space="0" w:color="auto"/>
              <w:bottom w:val="nil"/>
            </w:tcBorders>
            <w:shd w:val="clear" w:color="auto" w:fill="auto"/>
          </w:tcPr>
          <w:p w14:paraId="3637C60A" w14:textId="174BC643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Bacterial motility proteins</w:t>
            </w:r>
          </w:p>
        </w:tc>
        <w:tc>
          <w:tcPr>
            <w:tcW w:w="3446" w:type="dxa"/>
            <w:tcBorders>
              <w:top w:val="dashSmallGap" w:sz="4" w:space="0" w:color="auto"/>
              <w:bottom w:val="nil"/>
            </w:tcBorders>
            <w:shd w:val="clear" w:color="auto" w:fill="auto"/>
          </w:tcPr>
          <w:p w14:paraId="14B5321F" w14:textId="67106072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rotein export</w:t>
            </w:r>
          </w:p>
        </w:tc>
      </w:tr>
      <w:tr w:rsidR="00822E48" w:rsidRPr="00822E48" w14:paraId="2C1A09B2" w14:textId="77777777" w:rsidTr="00822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CC5399" w14:textId="77777777" w:rsidR="00822E48" w:rsidRPr="00A30A06" w:rsidRDefault="00822E48" w:rsidP="00822E48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70AFDC96" w14:textId="5101AA04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Secretion system</w:t>
            </w:r>
          </w:p>
        </w:tc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</w:tcPr>
          <w:p w14:paraId="25AE55B0" w14:textId="7A50E5E1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DNA replication</w:t>
            </w:r>
          </w:p>
        </w:tc>
      </w:tr>
      <w:tr w:rsidR="00822E48" w:rsidRPr="00822E48" w14:paraId="75829DA1" w14:textId="77777777" w:rsidTr="00822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8D4BE8" w14:textId="77777777" w:rsidR="00822E48" w:rsidRPr="00A30A06" w:rsidRDefault="00822E48" w:rsidP="00822E48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0AA5B676" w14:textId="47E445B4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henylalanine metabolism</w:t>
            </w:r>
          </w:p>
        </w:tc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</w:tcPr>
          <w:p w14:paraId="125582AB" w14:textId="0C8FDB3B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DNA replication proteins</w:t>
            </w:r>
          </w:p>
        </w:tc>
      </w:tr>
      <w:tr w:rsidR="00822E48" w:rsidRPr="00822E48" w14:paraId="53F28F80" w14:textId="77777777" w:rsidTr="00822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F68092" w14:textId="77777777" w:rsidR="00822E48" w:rsidRPr="00A30A06" w:rsidRDefault="00822E48" w:rsidP="00822E48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23AF55A1" w14:textId="1B52D399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Tryptophan metabolism</w:t>
            </w:r>
          </w:p>
        </w:tc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</w:tcPr>
          <w:p w14:paraId="1874CD3E" w14:textId="05DA2EE5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Mismatch repair</w:t>
            </w:r>
          </w:p>
        </w:tc>
      </w:tr>
      <w:tr w:rsidR="00822E48" w:rsidRPr="00822E48" w14:paraId="7092D242" w14:textId="77777777" w:rsidTr="00822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9B8F5D" w14:textId="77777777" w:rsidR="00822E48" w:rsidRPr="00A30A06" w:rsidRDefault="00822E48" w:rsidP="00822E48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00D7966A" w14:textId="538C59D1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Valine, leucine and isoleucine degradation</w:t>
            </w:r>
          </w:p>
        </w:tc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</w:tcPr>
          <w:p w14:paraId="69B219C0" w14:textId="1E45AD1C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Nucleotide excision repair</w:t>
            </w:r>
          </w:p>
        </w:tc>
      </w:tr>
      <w:tr w:rsidR="00822E48" w:rsidRPr="00822E48" w14:paraId="4A402EE1" w14:textId="77777777" w:rsidTr="00822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D1FE03" w14:textId="77777777" w:rsidR="00822E48" w:rsidRPr="00A30A06" w:rsidRDefault="00822E48" w:rsidP="00822E48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5F0A8F68" w14:textId="4A5E7A78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proofErr w:type="spellStart"/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Glyoxylate</w:t>
            </w:r>
            <w:proofErr w:type="spellEnd"/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 and </w:t>
            </w:r>
            <w:proofErr w:type="spellStart"/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dicarboxylate</w:t>
            </w:r>
            <w:proofErr w:type="spellEnd"/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 metabolism</w:t>
            </w:r>
          </w:p>
        </w:tc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</w:tcPr>
          <w:p w14:paraId="332C6C36" w14:textId="720EBB33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Aminoacyl-</w:t>
            </w:r>
            <w:proofErr w:type="spellStart"/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tRNA</w:t>
            </w:r>
            <w:proofErr w:type="spellEnd"/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 biosynthesis</w:t>
            </w:r>
          </w:p>
        </w:tc>
      </w:tr>
      <w:tr w:rsidR="00822E48" w:rsidRPr="00822E48" w14:paraId="48E7B86A" w14:textId="77777777" w:rsidTr="00822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137A3A" w14:textId="77777777" w:rsidR="00822E48" w:rsidRPr="00A30A06" w:rsidRDefault="00822E48" w:rsidP="00822E48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3644ED8B" w14:textId="258D3BBE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Biosynthesis of unsaturated fatty acids</w:t>
            </w:r>
          </w:p>
        </w:tc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</w:tcPr>
          <w:p w14:paraId="0D59CBAF" w14:textId="3A307DED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Ribosome</w:t>
            </w:r>
          </w:p>
        </w:tc>
      </w:tr>
      <w:tr w:rsidR="00822E48" w:rsidRPr="00822E48" w14:paraId="5CE57085" w14:textId="77777777" w:rsidTr="00822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818FEF" w14:textId="77777777" w:rsidR="00822E48" w:rsidRPr="00A30A06" w:rsidRDefault="00822E48" w:rsidP="00822E48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427BBC62" w14:textId="36399BF3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Fatty acid metabolism</w:t>
            </w:r>
          </w:p>
        </w:tc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</w:tcPr>
          <w:p w14:paraId="1FF6DF69" w14:textId="715BC43D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ysteine and methionine metabolism</w:t>
            </w:r>
          </w:p>
        </w:tc>
      </w:tr>
      <w:tr w:rsidR="00822E48" w:rsidRPr="00822E48" w14:paraId="4631257E" w14:textId="77777777" w:rsidTr="00822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8D4D2D" w14:textId="77777777" w:rsidR="00822E48" w:rsidRPr="00A30A06" w:rsidRDefault="00822E48" w:rsidP="00822E48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39D684E6" w14:textId="5B208E65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Lipid biosynthesis proteins</w:t>
            </w:r>
          </w:p>
        </w:tc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</w:tcPr>
          <w:p w14:paraId="75B54551" w14:textId="68843B83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Amino sugar and nucleotide sugar metabolism</w:t>
            </w:r>
          </w:p>
        </w:tc>
      </w:tr>
      <w:tr w:rsidR="00822E48" w:rsidRPr="00822E48" w14:paraId="4526F2DC" w14:textId="77777777" w:rsidTr="00822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487BF2" w14:textId="77777777" w:rsidR="00822E48" w:rsidRPr="00A30A06" w:rsidRDefault="00822E48" w:rsidP="00822E48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71C7B8AB" w14:textId="023FCCC6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Synthesis and degradation of ketone bodies</w:t>
            </w:r>
          </w:p>
        </w:tc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</w:tcPr>
          <w:p w14:paraId="16047C73" w14:textId="33EC0B66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Fructose and mannose metabolism</w:t>
            </w:r>
          </w:p>
        </w:tc>
      </w:tr>
      <w:tr w:rsidR="00822E48" w:rsidRPr="00822E48" w14:paraId="40AAC71E" w14:textId="77777777" w:rsidTr="00822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D97EF5" w14:textId="77777777" w:rsidR="00822E48" w:rsidRPr="00A30A06" w:rsidRDefault="00822E48" w:rsidP="00822E48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52E84CCD" w14:textId="72A5B2A5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Glutathione metabolism</w:t>
            </w:r>
          </w:p>
        </w:tc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</w:tcPr>
          <w:p w14:paraId="34D73F79" w14:textId="017E16BC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Glycolysis / Gluconeogenesis</w:t>
            </w:r>
          </w:p>
        </w:tc>
      </w:tr>
      <w:tr w:rsidR="00822E48" w:rsidRPr="00822E48" w14:paraId="2423B485" w14:textId="77777777" w:rsidTr="00822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DDDB53" w14:textId="77777777" w:rsidR="00822E48" w:rsidRPr="00A30A06" w:rsidRDefault="00822E48" w:rsidP="00822E48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3733A990" w14:textId="08D11083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beta-Alanine metabolism</w:t>
            </w:r>
          </w:p>
        </w:tc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</w:tcPr>
          <w:p w14:paraId="53FCCBCF" w14:textId="5D3AD322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Starch and sucrose metabolism</w:t>
            </w:r>
          </w:p>
        </w:tc>
      </w:tr>
      <w:tr w:rsidR="00822E48" w:rsidRPr="00822E48" w14:paraId="5BB39E4E" w14:textId="77777777" w:rsidTr="00822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070445" w14:textId="77777777" w:rsidR="00822E48" w:rsidRPr="00A30A06" w:rsidRDefault="00822E48" w:rsidP="00822E48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733BA581" w14:textId="14CCF57F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Geraniol degradation</w:t>
            </w:r>
          </w:p>
        </w:tc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</w:tcPr>
          <w:p w14:paraId="524928EB" w14:textId="34C298F8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arbon fixation in photosynthetic organisms</w:t>
            </w:r>
          </w:p>
        </w:tc>
      </w:tr>
      <w:tr w:rsidR="00822E48" w:rsidRPr="00822E48" w14:paraId="69B6B9A3" w14:textId="77777777" w:rsidTr="00822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0239A3" w14:textId="77777777" w:rsidR="00822E48" w:rsidRPr="00A30A06" w:rsidRDefault="00822E48" w:rsidP="00822E48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5F69E905" w14:textId="21FC8473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proofErr w:type="spellStart"/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Aminobenzoate</w:t>
            </w:r>
            <w:proofErr w:type="spellEnd"/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 degradation</w:t>
            </w:r>
          </w:p>
        </w:tc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</w:tcPr>
          <w:p w14:paraId="7D1D579A" w14:textId="28732A54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hotosynthesis</w:t>
            </w:r>
          </w:p>
        </w:tc>
      </w:tr>
      <w:tr w:rsidR="00822E48" w:rsidRPr="00822E48" w14:paraId="33B77B84" w14:textId="77777777" w:rsidTr="00822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805167" w14:textId="77777777" w:rsidR="00822E48" w:rsidRPr="00A30A06" w:rsidRDefault="00822E48" w:rsidP="00822E48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39BFA540" w14:textId="210A3CDD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Benzoate degradation</w:t>
            </w:r>
          </w:p>
        </w:tc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</w:tcPr>
          <w:p w14:paraId="08335102" w14:textId="652B8FE3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hotosynthesis proteins</w:t>
            </w:r>
          </w:p>
        </w:tc>
      </w:tr>
      <w:tr w:rsidR="00822E48" w:rsidRPr="00822E48" w14:paraId="28EDC584" w14:textId="77777777" w:rsidTr="00822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022946" w14:textId="77777777" w:rsidR="00822E48" w:rsidRPr="00A30A06" w:rsidRDefault="00822E48" w:rsidP="00822E48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41F64FD3" w14:textId="44BF15DF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Drug metabolism - cytochrome P450</w:t>
            </w:r>
          </w:p>
        </w:tc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</w:tcPr>
          <w:p w14:paraId="216132FD" w14:textId="533BDA38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Glycosyltransferases</w:t>
            </w:r>
          </w:p>
        </w:tc>
      </w:tr>
      <w:tr w:rsidR="00822E48" w:rsidRPr="00822E48" w14:paraId="1C59CBC4" w14:textId="77777777" w:rsidTr="00822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3A96DD" w14:textId="77777777" w:rsidR="00822E48" w:rsidRPr="00A30A06" w:rsidRDefault="00822E48" w:rsidP="00822E48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40BA9718" w14:textId="3BEACD55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Metabolism of xenobiotics by cytochrome P450</w:t>
            </w:r>
          </w:p>
        </w:tc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</w:tcPr>
          <w:p w14:paraId="51434278" w14:textId="3A2F7F9E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eptidoglycan biosynthesis</w:t>
            </w:r>
          </w:p>
        </w:tc>
      </w:tr>
      <w:tr w:rsidR="00822E48" w:rsidRPr="00822E48" w14:paraId="6E5AE523" w14:textId="77777777" w:rsidTr="00822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B5B459" w14:textId="77777777" w:rsidR="00822E48" w:rsidRPr="00A30A06" w:rsidRDefault="00822E48" w:rsidP="00822E48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12D4B285" w14:textId="30156295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Naphthalene degradation</w:t>
            </w:r>
          </w:p>
        </w:tc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</w:tcPr>
          <w:p w14:paraId="04D15948" w14:textId="4B3FB21B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Steroid biosynthesis</w:t>
            </w:r>
          </w:p>
        </w:tc>
      </w:tr>
      <w:tr w:rsidR="00822E48" w:rsidRPr="00822E48" w14:paraId="2877384F" w14:textId="77777777" w:rsidTr="00822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32CB13" w14:textId="77777777" w:rsidR="00822E48" w:rsidRPr="00A30A06" w:rsidRDefault="00822E48" w:rsidP="00822E48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0BA577BD" w14:textId="00B7F489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Glycan biosynthesis and metabolism</w:t>
            </w:r>
          </w:p>
        </w:tc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</w:tcPr>
          <w:p w14:paraId="65EF4D59" w14:textId="65A08A40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proofErr w:type="spellStart"/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Selenocompound</w:t>
            </w:r>
            <w:proofErr w:type="spellEnd"/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 metabolism</w:t>
            </w:r>
          </w:p>
        </w:tc>
      </w:tr>
      <w:tr w:rsidR="00822E48" w:rsidRPr="00822E48" w14:paraId="0C7A05DC" w14:textId="77777777" w:rsidTr="00822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B8CCA8" w14:textId="77777777" w:rsidR="00822E48" w:rsidRPr="00A30A06" w:rsidRDefault="00822E48" w:rsidP="00822E48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4890086C" w14:textId="77777777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</w:tcPr>
          <w:p w14:paraId="589FFB56" w14:textId="403F86D0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urine metabolism</w:t>
            </w:r>
          </w:p>
        </w:tc>
      </w:tr>
      <w:tr w:rsidR="00822E48" w:rsidRPr="00822E48" w14:paraId="010BC017" w14:textId="77777777" w:rsidTr="00822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084AD844" w14:textId="77777777" w:rsidR="00822E48" w:rsidRPr="00A30A06" w:rsidRDefault="00822E48" w:rsidP="00822E48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14:paraId="3A575B6E" w14:textId="77777777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3446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14:paraId="445B63AD" w14:textId="3AD4D679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yrimidine metabolism</w:t>
            </w:r>
          </w:p>
        </w:tc>
      </w:tr>
      <w:tr w:rsidR="00822E48" w:rsidRPr="00822E48" w14:paraId="45E88868" w14:textId="77777777" w:rsidTr="00822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4EEDBA67" w14:textId="2848B710" w:rsidR="00822E48" w:rsidRPr="00A30A06" w:rsidRDefault="00822E48" w:rsidP="00822E48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A30A06">
              <w:rPr>
                <w:rFonts w:ascii="Times New Roman" w:hAnsi="Times New Roman" w:cs="Times New Roman" w:hint="eastAsia"/>
                <w:color w:val="auto"/>
                <w:kern w:val="0"/>
                <w:sz w:val="20"/>
                <w:szCs w:val="20"/>
              </w:rPr>
              <w:t>12month</w:t>
            </w:r>
          </w:p>
        </w:tc>
        <w:tc>
          <w:tcPr>
            <w:tcW w:w="3686" w:type="dxa"/>
            <w:tcBorders>
              <w:top w:val="dashSmallGap" w:sz="4" w:space="0" w:color="auto"/>
            </w:tcBorders>
            <w:shd w:val="clear" w:color="auto" w:fill="auto"/>
          </w:tcPr>
          <w:p w14:paraId="1114EB38" w14:textId="45C68BE7" w:rsidR="00822E48" w:rsidRPr="00A30A06" w:rsidRDefault="00822E48" w:rsidP="00A30A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822E48"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  <w:t>Epithelial cell signaling in Helicobacter pylori infection</w:t>
            </w:r>
          </w:p>
        </w:tc>
        <w:tc>
          <w:tcPr>
            <w:tcW w:w="3446" w:type="dxa"/>
            <w:tcBorders>
              <w:top w:val="dashSmallGap" w:sz="4" w:space="0" w:color="auto"/>
            </w:tcBorders>
            <w:shd w:val="clear" w:color="auto" w:fill="auto"/>
          </w:tcPr>
          <w:p w14:paraId="6A90891A" w14:textId="023A2E5A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Ascorbate and </w:t>
            </w:r>
            <w:proofErr w:type="spellStart"/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aldarate</w:t>
            </w:r>
            <w:proofErr w:type="spellEnd"/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 metabolism</w:t>
            </w:r>
          </w:p>
        </w:tc>
      </w:tr>
      <w:tr w:rsidR="00822E48" w:rsidRPr="00822E48" w14:paraId="684127FA" w14:textId="77777777" w:rsidTr="00822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vAlign w:val="center"/>
          </w:tcPr>
          <w:p w14:paraId="4221626E" w14:textId="77777777" w:rsidR="00822E48" w:rsidRPr="00822E48" w:rsidRDefault="00822E48" w:rsidP="00822E48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auto"/>
          </w:tcPr>
          <w:p w14:paraId="15C9FAAB" w14:textId="77777777" w:rsidR="00822E48" w:rsidRPr="00822E48" w:rsidRDefault="00822E48" w:rsidP="00822E4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446" w:type="dxa"/>
            <w:shd w:val="clear" w:color="auto" w:fill="auto"/>
          </w:tcPr>
          <w:p w14:paraId="00A22A65" w14:textId="26A78002" w:rsidR="00822E48" w:rsidRPr="00822E48" w:rsidRDefault="00822E48" w:rsidP="00822E48">
            <w:pPr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Pentose and </w:t>
            </w:r>
            <w:proofErr w:type="spellStart"/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glucuronate</w:t>
            </w:r>
            <w:proofErr w:type="spellEnd"/>
            <w:r w:rsidRPr="00822E4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 interconversions</w:t>
            </w:r>
          </w:p>
        </w:tc>
      </w:tr>
    </w:tbl>
    <w:p w14:paraId="0A7625A9" w14:textId="77777777" w:rsidR="002E6ACB" w:rsidRPr="00822E48" w:rsidRDefault="002E6ACB" w:rsidP="002E6ACB">
      <w:pPr>
        <w:snapToGrid w:val="0"/>
        <w:spacing w:line="276" w:lineRule="auto"/>
        <w:rPr>
          <w:rFonts w:ascii="Times New Roman" w:hAnsi="Times New Roman" w:cs="Times New Roman"/>
          <w:kern w:val="0"/>
          <w:sz w:val="20"/>
          <w:szCs w:val="20"/>
        </w:rPr>
      </w:pPr>
    </w:p>
    <w:sectPr w:rsidR="002E6ACB" w:rsidRPr="00822E48" w:rsidSect="00F31C0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ACB"/>
    <w:rsid w:val="000A6AAD"/>
    <w:rsid w:val="00114E8C"/>
    <w:rsid w:val="00194A6F"/>
    <w:rsid w:val="00253BA8"/>
    <w:rsid w:val="00253EAD"/>
    <w:rsid w:val="002B5499"/>
    <w:rsid w:val="002E6ACB"/>
    <w:rsid w:val="00616B0B"/>
    <w:rsid w:val="00822E48"/>
    <w:rsid w:val="00877E34"/>
    <w:rsid w:val="008C29AD"/>
    <w:rsid w:val="00955842"/>
    <w:rsid w:val="00A30A06"/>
    <w:rsid w:val="00BB612F"/>
    <w:rsid w:val="00BF0B81"/>
    <w:rsid w:val="00C10AC0"/>
    <w:rsid w:val="00E07091"/>
    <w:rsid w:val="00E826FD"/>
    <w:rsid w:val="00F31C0C"/>
    <w:rsid w:val="00F63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EADCBD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E6AC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E6AC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6AC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6ACB"/>
  </w:style>
  <w:style w:type="table" w:customStyle="1" w:styleId="1">
    <w:name w:val="浅色底纹1"/>
    <w:basedOn w:val="TableNormal"/>
    <w:uiPriority w:val="60"/>
    <w:rsid w:val="002E6AC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E6AC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ACB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14E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tab-span">
    <w:name w:val="apple-tab-span"/>
    <w:basedOn w:val="DefaultParagraphFont"/>
    <w:rsid w:val="00616B0B"/>
  </w:style>
  <w:style w:type="table" w:styleId="LightShading-Accent1">
    <w:name w:val="Light Shading Accent 1"/>
    <w:basedOn w:val="TableNormal"/>
    <w:uiPriority w:val="60"/>
    <w:rsid w:val="00822E48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822E4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60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5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6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5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8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280054B-54DD-E14C-BB15-B359A44F60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2</Words>
  <Characters>1609</Characters>
  <Application>Microsoft Macintosh Word</Application>
  <DocSecurity>0</DocSecurity>
  <Lines>13</Lines>
  <Paragraphs>3</Paragraphs>
  <ScaleCrop>false</ScaleCrop>
  <Company/>
  <LinksUpToDate>false</LinksUpToDate>
  <CharactersWithSpaces>1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靖</dc:creator>
  <cp:keywords/>
  <dc:description/>
  <cp:lastModifiedBy>Jing Tian</cp:lastModifiedBy>
  <cp:revision>7</cp:revision>
  <cp:lastPrinted>2017-04-06T07:57:00Z</cp:lastPrinted>
  <dcterms:created xsi:type="dcterms:W3CDTF">2017-10-11T11:30:00Z</dcterms:created>
  <dcterms:modified xsi:type="dcterms:W3CDTF">2017-12-13T13:45:00Z</dcterms:modified>
</cp:coreProperties>
</file>